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573A9" w14:textId="5EA82B4D" w:rsidR="00D77340" w:rsidRPr="006F2D20" w:rsidRDefault="007079B4" w:rsidP="00D77340">
      <w:pPr>
        <w:rPr>
          <w:color w:val="000000"/>
        </w:rPr>
      </w:pPr>
      <w:r>
        <w:rPr>
          <w:color w:val="000000"/>
        </w:rPr>
        <w:t>Appendix</w:t>
      </w:r>
      <w:r w:rsidR="00D77340" w:rsidRPr="006F2D20">
        <w:rPr>
          <w:color w:val="000000"/>
        </w:rPr>
        <w:t xml:space="preserve"> S</w:t>
      </w:r>
      <w:r>
        <w:rPr>
          <w:color w:val="000000"/>
        </w:rPr>
        <w:t>4</w:t>
      </w:r>
      <w:bookmarkStart w:id="0" w:name="_GoBack"/>
      <w:bookmarkEnd w:id="0"/>
      <w:r w:rsidR="00D77340" w:rsidRPr="006F2D20">
        <w:rPr>
          <w:color w:val="000000"/>
        </w:rPr>
        <w:t xml:space="preserve">: </w:t>
      </w:r>
      <w:r w:rsidR="00D77340">
        <w:rPr>
          <w:color w:val="000000"/>
        </w:rPr>
        <w:t>Full AMOVA r</w:t>
      </w:r>
      <w:r w:rsidR="00D77340" w:rsidRPr="006F2D20">
        <w:rPr>
          <w:color w:val="000000"/>
        </w:rPr>
        <w:t xml:space="preserve">esults </w:t>
      </w:r>
    </w:p>
    <w:tbl>
      <w:tblPr>
        <w:tblW w:w="86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9"/>
        <w:gridCol w:w="822"/>
        <w:gridCol w:w="1153"/>
        <w:gridCol w:w="1128"/>
        <w:gridCol w:w="1079"/>
        <w:gridCol w:w="1204"/>
        <w:gridCol w:w="1016"/>
      </w:tblGrid>
      <w:tr w:rsidR="00D77340" w:rsidRPr="006F2D20" w14:paraId="25766395" w14:textId="77777777" w:rsidTr="00E541D0">
        <w:trPr>
          <w:trHeight w:val="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52D153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3506BE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F-s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50533C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95DEB7" w14:textId="77777777" w:rsidR="00D77340" w:rsidRPr="006F2D20" w:rsidRDefault="00D77340" w:rsidP="00E541D0">
            <w:proofErr w:type="spellStart"/>
            <w:r w:rsidRPr="006F2D20">
              <w:rPr>
                <w:color w:val="000000"/>
                <w:sz w:val="20"/>
                <w:szCs w:val="20"/>
              </w:rPr>
              <w:t>Std.Dev</w:t>
            </w:r>
            <w:proofErr w:type="spellEnd"/>
            <w:r w:rsidRPr="006F2D20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8DFBFB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c.i.2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089C6F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c.i.97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661667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D77340" w:rsidRPr="006F2D20" w14:paraId="06AAA227" w14:textId="77777777" w:rsidTr="00E541D0">
        <w:trPr>
          <w:trHeight w:val="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70FC3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Among 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84945D" w14:textId="77777777" w:rsidR="00D77340" w:rsidRPr="006F2D20" w:rsidRDefault="00D77340" w:rsidP="00E541D0">
            <w:proofErr w:type="spellStart"/>
            <w:r w:rsidRPr="006F2D20">
              <w:rPr>
                <w:color w:val="000000"/>
                <w:sz w:val="20"/>
                <w:szCs w:val="20"/>
              </w:rPr>
              <w:t>F_s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3C9C89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4E0B0F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0B2FBF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335813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C6B8C0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D77340" w:rsidRPr="006F2D20" w14:paraId="29D4037C" w14:textId="77777777" w:rsidTr="00E541D0">
        <w:trPr>
          <w:trHeight w:val="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B6425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Among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DDBF33" w14:textId="77777777" w:rsidR="00D77340" w:rsidRPr="006F2D20" w:rsidRDefault="00D77340" w:rsidP="00E541D0">
            <w:proofErr w:type="spellStart"/>
            <w:r w:rsidRPr="006F2D20">
              <w:rPr>
                <w:color w:val="000000"/>
                <w:sz w:val="20"/>
                <w:szCs w:val="20"/>
              </w:rPr>
              <w:t>F_c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FCE69D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0.023</w:t>
            </w:r>
            <w:r w:rsidRPr="006F2D20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27DBC4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26DA07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8700A2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300247" w14:textId="77777777" w:rsidR="00D77340" w:rsidRPr="006F2D20" w:rsidRDefault="00D77340" w:rsidP="00E541D0">
            <w:r w:rsidRPr="006F2D20">
              <w:rPr>
                <w:color w:val="000000"/>
                <w:sz w:val="20"/>
                <w:szCs w:val="20"/>
              </w:rPr>
              <w:t>0.000</w:t>
            </w:r>
          </w:p>
        </w:tc>
      </w:tr>
    </w:tbl>
    <w:p w14:paraId="2D8E898F" w14:textId="77777777" w:rsidR="00A36ABD" w:rsidRDefault="007079B4"/>
    <w:sectPr w:rsidR="00A36ABD" w:rsidSect="00886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340"/>
    <w:rsid w:val="004343CE"/>
    <w:rsid w:val="007079B4"/>
    <w:rsid w:val="00886315"/>
    <w:rsid w:val="00D7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4F49B"/>
  <w15:chartTrackingRefBased/>
  <w15:docId w15:val="{A4FAF3FE-7CD6-6D40-AFB7-BFD942740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3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 DeSilva</dc:creator>
  <cp:keywords/>
  <dc:description/>
  <cp:lastModifiedBy>Rainbow DeSilva</cp:lastModifiedBy>
  <cp:revision>2</cp:revision>
  <dcterms:created xsi:type="dcterms:W3CDTF">2020-03-06T16:59:00Z</dcterms:created>
  <dcterms:modified xsi:type="dcterms:W3CDTF">2020-07-23T05:01:00Z</dcterms:modified>
</cp:coreProperties>
</file>